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B97" w:rsidRPr="009B3B97" w:rsidRDefault="009B3B97" w:rsidP="009B3B97">
      <w:pPr>
        <w:suppressLineNumbers/>
        <w:spacing w:line="480" w:lineRule="auto"/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9B3B97">
        <w:rPr>
          <w:rFonts w:ascii="Arial" w:eastAsia="宋体" w:hAnsi="Arial" w:cs="Arial"/>
          <w:b/>
          <w:bCs/>
          <w:sz w:val="24"/>
          <w:szCs w:val="24"/>
        </w:rPr>
        <w:t xml:space="preserve">Promoting AMPK/SR-A1-mediated clearance of HMGB1 attenuates chemotherapy-induced peripheral neuropathy </w:t>
      </w:r>
    </w:p>
    <w:p w:rsidR="009B3B97" w:rsidRPr="009B3B97" w:rsidRDefault="009B3B97" w:rsidP="009B3B97">
      <w:pPr>
        <w:spacing w:line="480" w:lineRule="auto"/>
        <w:jc w:val="left"/>
        <w:rPr>
          <w:rFonts w:ascii="Wingdings" w:eastAsia="宋体" w:hAnsi="Wingdings" w:cs="Times New Roman"/>
          <w:sz w:val="24"/>
          <w:szCs w:val="24"/>
          <w:vertAlign w:val="superscript"/>
        </w:rPr>
      </w:pP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Xing Yang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*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Rumeng Jia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*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Fan Hu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*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Wen Fan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*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Tongtong Lin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Xiaotao Zhang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>, Chenjie Xu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3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>, Shirong Ruan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1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>, Chunyi Jiang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1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Yan Li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4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Cailong Pan 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>, Yang Yang</w:t>
      </w:r>
      <w:r w:rsidRPr="009B3B97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5</w:t>
      </w:r>
      <w:r w:rsidRPr="009B3B97">
        <w:rPr>
          <w:rFonts w:ascii="Wingdings" w:eastAsia="宋体" w:hAnsi="Wingdings" w:cs="Times New Roman"/>
          <w:sz w:val="24"/>
          <w:szCs w:val="24"/>
          <w:vertAlign w:val="superscript"/>
        </w:rPr>
        <w:sym w:font="Wingdings" w:char="F02A"/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Liang Hu </w:t>
      </w:r>
      <w:r w:rsidRPr="009B3B9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B3B97">
        <w:rPr>
          <w:rFonts w:ascii="Wingdings" w:eastAsia="宋体" w:hAnsi="Wingdings" w:cs="Times New Roman"/>
          <w:sz w:val="24"/>
          <w:szCs w:val="24"/>
          <w:vertAlign w:val="superscript"/>
        </w:rPr>
        <w:sym w:font="Wingdings" w:char="F02A"/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Qi Chen </w:t>
      </w:r>
      <w:r w:rsidRPr="009B3B97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9B3B97">
        <w:rPr>
          <w:rFonts w:ascii="Wingdings" w:eastAsia="宋体" w:hAnsi="Wingdings" w:cs="Times New Roman"/>
          <w:sz w:val="24"/>
          <w:szCs w:val="24"/>
          <w:vertAlign w:val="superscript"/>
        </w:rPr>
        <w:sym w:font="Wingdings" w:char="F02A"/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, Wen-Tao Liu </w:t>
      </w:r>
      <w:r w:rsidRPr="009B3B9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B3B97">
        <w:rPr>
          <w:rFonts w:ascii="Wingdings" w:eastAsia="宋体" w:hAnsi="Wingdings" w:cs="Times New Roman"/>
          <w:sz w:val="24"/>
          <w:szCs w:val="24"/>
          <w:vertAlign w:val="superscript"/>
        </w:rPr>
        <w:sym w:font="Wingdings" w:char="F02A"/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9B3B97">
        <w:rPr>
          <w:rFonts w:ascii="Times New Roman" w:eastAsia="宋体" w:hAnsi="Times New Roman" w:cs="Times New Roman" w:hint="eastAsia"/>
          <w:bCs/>
          <w:sz w:val="24"/>
          <w:szCs w:val="24"/>
        </w:rPr>
        <w:t>*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 These authors contributed equally to this work. 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3B97">
        <w:rPr>
          <w:rFonts w:ascii="Wingdings" w:eastAsia="宋体" w:hAnsi="Wingdings" w:cs="Times New Roman"/>
          <w:sz w:val="24"/>
          <w:szCs w:val="24"/>
          <w:vertAlign w:val="superscript"/>
        </w:rPr>
        <w:sym w:font="Wingdings" w:char="F02A"/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/>
          <w:sz w:val="24"/>
          <w:szCs w:val="24"/>
        </w:rPr>
        <w:t>Addressed correspondence to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lianghu@njmu.edu.cn, </w:t>
      </w:r>
      <w:r w:rsidRPr="009B3B97">
        <w:rPr>
          <w:rFonts w:ascii="Times New Roman" w:eastAsiaTheme="majorEastAsia" w:hAnsi="Times New Roman" w:cs="Times New Roman"/>
          <w:sz w:val="24"/>
          <w:szCs w:val="24"/>
        </w:rPr>
        <w:t>Department of Pharmacology, School of Basic Medical Sciences, Nanjing Medical University, Nanjing 211166, China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9B3B97">
        <w:rPr>
          <w:rFonts w:ascii="Times New Roman" w:eastAsiaTheme="majorEastAsia" w:hAnsi="Times New Roman" w:cs="Times New Roman"/>
          <w:sz w:val="24"/>
          <w:szCs w:val="24"/>
        </w:rPr>
        <w:t>Or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Jszlyyyy @163.com, </w:t>
      </w:r>
      <w:r w:rsidR="00ED7181" w:rsidRPr="00ED7181">
        <w:rPr>
          <w:rFonts w:ascii="Times New Roman" w:eastAsia="宋体" w:hAnsi="Times New Roman" w:cs="Times New Roman"/>
          <w:sz w:val="24"/>
          <w:szCs w:val="24"/>
        </w:rPr>
        <w:t>Department of Anesthesiology</w:t>
      </w:r>
      <w:r w:rsidR="00ED7181">
        <w:rPr>
          <w:rFonts w:ascii="Times New Roman" w:eastAsia="宋体" w:hAnsi="Times New Roman" w:cs="Times New Roman"/>
          <w:sz w:val="24"/>
          <w:szCs w:val="24"/>
        </w:rPr>
        <w:t>,</w:t>
      </w:r>
      <w:bookmarkStart w:id="0" w:name="_GoBack"/>
      <w:bookmarkEnd w:id="0"/>
      <w:r w:rsidR="00ED7181" w:rsidRPr="00ED718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/>
          <w:sz w:val="24"/>
          <w:szCs w:val="24"/>
        </w:rPr>
        <w:t>The Affiliated Cancer Hospital of Nanjing Medical University &amp; Jiangsu Cancer Hospital &amp; Jiangsu Institute of Cancer Research, Nanjing, Jiangsu 211166, China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t>Or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9B3B97">
        <w:rPr>
          <w:rFonts w:ascii="Times New Roman" w:eastAsia="宋体" w:hAnsi="Times New Roman" w:cs="Times New Roman"/>
          <w:bCs/>
          <w:sz w:val="24"/>
          <w:szCs w:val="24"/>
        </w:rPr>
        <w:t>qichen@njmu.edu.cn</w:t>
      </w:r>
      <w:r w:rsidRPr="009B3B97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Pr="009B3B9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/>
          <w:sz w:val="24"/>
          <w:szCs w:val="24"/>
        </w:rPr>
        <w:t>Atherosclerosis Research Center, Key Laboratory of Cardiovascular Disease and Molecular Intervention, Nanjing Medical University, Nanjing, Jiangsu 210029, China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t>Or</w:t>
      </w:r>
    </w:p>
    <w:p w:rsidR="009B3B97" w:rsidRDefault="009B3B97" w:rsidP="009B3B97">
      <w:pPr>
        <w:spacing w:line="480" w:lineRule="auto"/>
        <w:jc w:val="left"/>
        <w:rPr>
          <w:rFonts w:ascii="Times New Roman" w:eastAsiaTheme="majorEastAsia" w:hAnsi="Times New Roman"/>
          <w:sz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painresearch@njmu.edu.cn, </w:t>
      </w:r>
      <w:r w:rsidRPr="00C618D6">
        <w:rPr>
          <w:rFonts w:ascii="Times New Roman" w:eastAsiaTheme="majorEastAsia" w:hAnsi="Times New Roman"/>
          <w:sz w:val="24"/>
        </w:rPr>
        <w:t>Department of Pharmacology, School of Basic Medical Sciences, Nanjing Medical University, Nanjing 211166, China</w:t>
      </w: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9B3B97" w:rsidRPr="009B3B97" w:rsidRDefault="009B3B97" w:rsidP="009B3B9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lastRenderedPageBreak/>
        <w:t>Co-authors' email addresses</w:t>
      </w:r>
    </w:p>
    <w:p w:rsidR="00F76952" w:rsidRPr="00353BA2" w:rsidRDefault="009B3B97" w:rsidP="009B3B97">
      <w:pPr>
        <w:spacing w:line="480" w:lineRule="auto"/>
        <w:jc w:val="left"/>
        <w:rPr>
          <w:rFonts w:ascii="Times New Roman" w:hAnsi="Times New Roman"/>
          <w:sz w:val="24"/>
        </w:rPr>
      </w:pP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Xing Yang: xingyang@njmu.edu.cn;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Rumeng Jia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1034006921@qq.com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Fan Hu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6" w:history="1">
        <w:r w:rsidRPr="009B3B97">
          <w:rPr>
            <w:rFonts w:ascii="Times New Roman" w:eastAsia="宋体" w:hAnsi="Times New Roman" w:cs="Times New Roman" w:hint="eastAsia"/>
            <w:sz w:val="24"/>
            <w:szCs w:val="24"/>
          </w:rPr>
          <w:t>hufan@njmu.edu.cn</w:t>
        </w:r>
        <w:r w:rsidRPr="009B3B97">
          <w:rPr>
            <w:rFonts w:ascii="Times New Roman" w:eastAsia="宋体" w:hAnsi="Times New Roman" w:cs="Times New Roman"/>
            <w:sz w:val="24"/>
            <w:szCs w:val="24"/>
          </w:rPr>
          <w:t>; Wen</w:t>
        </w:r>
      </w:hyperlink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Fan: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anwennjmu@163.com; Tongtong Lin: 925703439@qq.com; Xiaotao Zhang: 18669710019@126.com;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Chenjie Xu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xcj2001@126.com</w:t>
      </w:r>
      <w:r w:rsidRPr="009B3B97">
        <w:rPr>
          <w:rFonts w:ascii="Times New Roman" w:eastAsia="宋体" w:hAnsi="Times New Roman" w:cs="Times New Roman"/>
          <w:sz w:val="24"/>
          <w:szCs w:val="24"/>
        </w:rPr>
        <w:t>;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 xml:space="preserve"> Shirong Ruan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1783793331@qq.com</w:t>
      </w:r>
      <w:r w:rsidRPr="009B3B97">
        <w:rPr>
          <w:rFonts w:ascii="Times New Roman" w:eastAsia="宋体" w:hAnsi="Times New Roman" w:cs="Times New Roman"/>
          <w:sz w:val="24"/>
          <w:szCs w:val="24"/>
        </w:rPr>
        <w:t>;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 xml:space="preserve"> Chunyi Jiang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jcy@njmu.edu.cn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; Yan Li: liyan16766@163.com; Cailong Pan: pancailong@njmu.edu.cn;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Yang Yang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Jszlyyyy@163.com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Liang Hu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lianghu@njmu.edu.cn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Qi Chen:</w:t>
      </w:r>
      <w:r w:rsidRPr="009B3B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B3B97">
        <w:rPr>
          <w:rFonts w:ascii="Times New Roman" w:eastAsia="宋体" w:hAnsi="Times New Roman" w:cs="Times New Roman" w:hint="eastAsia"/>
          <w:sz w:val="24"/>
          <w:szCs w:val="24"/>
        </w:rPr>
        <w:t>qichen@njmu.edu.cn</w:t>
      </w:r>
      <w:r w:rsidRPr="009B3B97">
        <w:rPr>
          <w:rFonts w:ascii="Times New Roman" w:eastAsia="宋体" w:hAnsi="Times New Roman" w:cs="Times New Roman"/>
          <w:sz w:val="24"/>
          <w:szCs w:val="24"/>
        </w:rPr>
        <w:t>; Wen-tao Liu: painresearch@njmu.edu.cn.</w:t>
      </w:r>
    </w:p>
    <w:p w:rsidR="00F63E8C" w:rsidRPr="00B73274" w:rsidRDefault="00F63E8C" w:rsidP="00D63D41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B73274">
        <w:rPr>
          <w:rFonts w:ascii="Times New Roman" w:hAnsi="Times New Roman" w:cs="Times New Roman"/>
          <w:bCs/>
          <w:sz w:val="24"/>
          <w:szCs w:val="24"/>
        </w:rPr>
        <w:br w:type="page"/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3121"/>
        <w:gridCol w:w="3876"/>
        <w:gridCol w:w="1201"/>
      </w:tblGrid>
      <w:tr w:rsidR="00E879F7" w:rsidRPr="00B73274" w:rsidTr="007B5256">
        <w:trPr>
          <w:trHeight w:val="416"/>
        </w:trPr>
        <w:tc>
          <w:tcPr>
            <w:tcW w:w="8198" w:type="dxa"/>
            <w:gridSpan w:val="3"/>
            <w:tcBorders>
              <w:bottom w:val="single" w:sz="4" w:space="0" w:color="auto"/>
            </w:tcBorders>
          </w:tcPr>
          <w:p w:rsidR="00E879F7" w:rsidRPr="00B73274" w:rsidRDefault="00E879F7" w:rsidP="007B5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D41623" w:rsidRPr="00B7327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73274">
              <w:rPr>
                <w:rFonts w:ascii="Times New Roman" w:hAnsi="Times New Roman" w:cs="Times New Roman"/>
                <w:b/>
                <w:sz w:val="24"/>
                <w:szCs w:val="24"/>
              </w:rPr>
              <w:t>1. Patients baseline characteristics</w:t>
            </w:r>
          </w:p>
        </w:tc>
      </w:tr>
      <w:tr w:rsidR="00E879F7" w:rsidRPr="00B73274" w:rsidTr="007B5256"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Characteristic, n (%)</w:t>
            </w:r>
          </w:p>
        </w:tc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</w:tr>
      <w:tr w:rsidR="00E879F7" w:rsidRPr="00B73274" w:rsidTr="007B5256">
        <w:tc>
          <w:tcPr>
            <w:tcW w:w="3121" w:type="dxa"/>
            <w:tcBorders>
              <w:top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3876" w:type="dxa"/>
            <w:tcBorders>
              <w:top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&lt;=50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61-70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&gt;=71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9F7" w:rsidRPr="00B73274" w:rsidTr="007B5256">
        <w:tc>
          <w:tcPr>
            <w:tcW w:w="3121" w:type="dxa"/>
            <w:vMerge w:val="restart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879F7" w:rsidRPr="00B73274" w:rsidTr="007B5256">
        <w:tc>
          <w:tcPr>
            <w:tcW w:w="3121" w:type="dxa"/>
            <w:vMerge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Clininal diagnoses, n</w:t>
            </w: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Chemotherapy agents</w:t>
            </w: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XELOX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 xml:space="preserve">10     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FOLFOX4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SOX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XELOX</w:t>
            </w: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79F7" w:rsidRPr="00B73274" w:rsidTr="007B5256">
        <w:trPr>
          <w:trHeight w:val="320"/>
        </w:trPr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Total of oxaliplatin</w:t>
            </w: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500-1000</w:t>
            </w: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001-2000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79F7" w:rsidRPr="00B73274" w:rsidTr="007B5256">
        <w:trPr>
          <w:trHeight w:val="320"/>
        </w:trPr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9F7" w:rsidRPr="00B73274" w:rsidTr="007B5256">
        <w:trPr>
          <w:trHeight w:val="275"/>
        </w:trPr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Vas score</w:t>
            </w: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79F7" w:rsidRPr="00B73274" w:rsidTr="007B5256">
        <w:tc>
          <w:tcPr>
            <w:tcW w:w="312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201" w:type="dxa"/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79F7" w:rsidRPr="00B73274" w:rsidTr="00D63D41">
        <w:trPr>
          <w:trHeight w:val="143"/>
        </w:trPr>
        <w:tc>
          <w:tcPr>
            <w:tcW w:w="3121" w:type="dxa"/>
            <w:tcBorders>
              <w:bottom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6" w:type="dxa"/>
            <w:tcBorders>
              <w:bottom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E879F7" w:rsidRPr="00B73274" w:rsidRDefault="00E879F7" w:rsidP="00D63D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E879F7" w:rsidRPr="00B73274" w:rsidRDefault="00E879F7" w:rsidP="00E879F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3494F" w:rsidRPr="00B73274" w:rsidRDefault="0073494F" w:rsidP="0073494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32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41623" w:rsidRPr="00B73274">
        <w:rPr>
          <w:rFonts w:ascii="Times New Roman" w:hAnsi="Times New Roman" w:cs="Times New Roman"/>
          <w:b/>
          <w:sz w:val="24"/>
          <w:szCs w:val="24"/>
        </w:rPr>
        <w:t>S</w:t>
      </w:r>
      <w:r w:rsidRPr="00B73274">
        <w:rPr>
          <w:rFonts w:ascii="Times New Roman" w:hAnsi="Times New Roman" w:cs="Times New Roman"/>
          <w:b/>
          <w:sz w:val="24"/>
          <w:szCs w:val="24"/>
        </w:rPr>
        <w:t>2. Sequences of primers for real-time quantitative polymerase chain rea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4"/>
        <w:gridCol w:w="1681"/>
        <w:gridCol w:w="4693"/>
      </w:tblGrid>
      <w:tr w:rsidR="0073494F" w:rsidRPr="00B73274" w:rsidTr="007B5256">
        <w:trPr>
          <w:jc w:val="center"/>
        </w:trPr>
        <w:tc>
          <w:tcPr>
            <w:tcW w:w="1664" w:type="dxa"/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681" w:type="dxa"/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93" w:type="dxa"/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s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1681" w:type="dxa"/>
            <w:tcBorders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CATTGTGGCTGTGGAGAAG-3’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AGGCCACAGGTATTTTGTCG-3’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CATCTTCTCAAAATTCGAGTGACAA-3’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TGGGAGTAGACAAGGTACAACCC-3’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CTGCAAGAGACTTCCATCCAG-3’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AGTGGTATAGACAGGTCTGTTGG-3’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GTGACGTTGACATCCGTAAAGA-3′</w:t>
            </w:r>
            <w:r w:rsidRPr="00B73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73494F" w:rsidRPr="00B73274" w:rsidTr="007B5256">
        <w:trPr>
          <w:jc w:val="center"/>
        </w:trPr>
        <w:tc>
          <w:tcPr>
            <w:tcW w:w="1664" w:type="dxa"/>
            <w:tcBorders>
              <w:top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</w:tcBorders>
          </w:tcPr>
          <w:p w:rsidR="0073494F" w:rsidRPr="00B73274" w:rsidRDefault="0073494F" w:rsidP="007B5256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327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′-GCCGGACTCATCGTACTCC-3′</w:t>
            </w:r>
          </w:p>
        </w:tc>
      </w:tr>
    </w:tbl>
    <w:p w:rsidR="00FA7A8E" w:rsidRDefault="00FA7A8E">
      <w:pPr>
        <w:rPr>
          <w:rFonts w:ascii="Times New Roman" w:hAnsi="Times New Roman" w:cs="Times New Roman"/>
          <w:sz w:val="24"/>
          <w:szCs w:val="24"/>
        </w:rPr>
      </w:pPr>
    </w:p>
    <w:p w:rsidR="000A45AF" w:rsidRDefault="000A45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</w:t>
      </w:r>
    </w:p>
    <w:p w:rsidR="000A45AF" w:rsidRDefault="00940F2F" w:rsidP="000A45AF">
      <w:pPr>
        <w:jc w:val="center"/>
        <w:rPr>
          <w:rFonts w:ascii="Times New Roman" w:hAnsi="Times New Roman" w:cs="Times New Roman"/>
          <w:sz w:val="24"/>
          <w:szCs w:val="24"/>
        </w:rPr>
      </w:pPr>
      <w:r w:rsidRPr="00684F97">
        <w:rPr>
          <w:rFonts w:ascii="Verdana" w:hAnsi="Verdana"/>
          <w:noProof/>
          <w:szCs w:val="21"/>
        </w:rPr>
        <w:drawing>
          <wp:inline distT="0" distB="0" distL="0" distR="0" wp14:anchorId="6DE6286A" wp14:editId="31A94FF6">
            <wp:extent cx="3752602" cy="3502649"/>
            <wp:effectExtent l="0" t="0" r="635" b="3175"/>
            <wp:docPr id="5" name="图片 5" descr="C:\Users\jiaxiaomeng\Documents\WeChat Files\wxid_534q2i8r32fk22\FileStorage\Temp\16766483490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axiaomeng\Documents\WeChat Files\wxid_534q2i8r32fk22\FileStorage\Temp\1676648349088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09" cy="3562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F2F" w:rsidRPr="005B4146" w:rsidRDefault="000A45AF" w:rsidP="004D4C9C">
      <w:pPr>
        <w:spacing w:line="36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5B4146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940F2F" w:rsidRPr="005B4146">
        <w:rPr>
          <w:rFonts w:ascii="Times New Roman" w:hAnsi="Times New Roman" w:cs="Times New Roman"/>
          <w:sz w:val="24"/>
          <w:szCs w:val="24"/>
        </w:rPr>
        <w:t>. s1</w:t>
      </w:r>
      <w:r w:rsidRPr="005B4146">
        <w:rPr>
          <w:rFonts w:ascii="Times New Roman" w:hAnsi="Times New Roman" w:cs="Times New Roman"/>
          <w:sz w:val="24"/>
          <w:szCs w:val="24"/>
        </w:rPr>
        <w:t xml:space="preserve"> The level of </w:t>
      </w:r>
      <w:r w:rsidR="00940F2F" w:rsidRPr="005B4146">
        <w:rPr>
          <w:rFonts w:ascii="Times New Roman" w:hAnsi="Times New Roman" w:cs="Times New Roman"/>
          <w:sz w:val="24"/>
          <w:szCs w:val="24"/>
        </w:rPr>
        <w:t>platinum</w:t>
      </w:r>
      <w:r w:rsidRPr="005B4146">
        <w:rPr>
          <w:rFonts w:ascii="Times New Roman" w:hAnsi="Times New Roman" w:cs="Times New Roman"/>
          <w:sz w:val="24"/>
          <w:szCs w:val="24"/>
        </w:rPr>
        <w:t xml:space="preserve"> in DRG of mice.</w:t>
      </w:r>
      <w:r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0F2F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G samples were collected on the </w:t>
      </w:r>
      <w:r w:rsidR="007D7EBB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940F2F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>th day after the first administration of L-OHP (3 mg/kg,</w:t>
      </w:r>
      <w:r w:rsidR="00940F2F" w:rsidRPr="00F769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.p.</w:t>
      </w:r>
      <w:r w:rsidR="00940F2F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vehicle. The Platinum concentration was detected by </w:t>
      </w:r>
      <w:r w:rsidR="004D4C9C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940F2F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>nductively coupled plasma emission mass spectrometer (ICP-MS 7800) (n=4). Significant differences were revealed following one-way ANOVA</w:t>
      </w:r>
      <w:r w:rsidR="004D4C9C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0F2F" w:rsidRPr="00F76952">
        <w:rPr>
          <w:rFonts w:ascii="Times New Roman" w:hAnsi="Times New Roman" w:cs="Times New Roman"/>
          <w:color w:val="000000" w:themeColor="text1"/>
          <w:sz w:val="24"/>
          <w:szCs w:val="24"/>
        </w:rPr>
        <w:t>(*p &lt; 0.05, **p &lt; 0.01 and ***p &lt; 0.001 vs. Control; Bonferroni post hoc tests).</w:t>
      </w:r>
    </w:p>
    <w:p w:rsidR="00940F2F" w:rsidRPr="00940F2F" w:rsidRDefault="00940F2F" w:rsidP="000A45AF">
      <w:pPr>
        <w:rPr>
          <w:rFonts w:ascii="Times New Roman" w:hAnsi="Times New Roman" w:cs="Times New Roman"/>
          <w:sz w:val="24"/>
          <w:szCs w:val="24"/>
        </w:rPr>
      </w:pPr>
    </w:p>
    <w:sectPr w:rsidR="00940F2F" w:rsidRPr="0094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670D" w:rsidRDefault="009F670D" w:rsidP="00E879F7">
      <w:r>
        <w:separator/>
      </w:r>
    </w:p>
  </w:endnote>
  <w:endnote w:type="continuationSeparator" w:id="0">
    <w:p w:rsidR="009F670D" w:rsidRDefault="009F670D" w:rsidP="00E8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670D" w:rsidRDefault="009F670D" w:rsidP="00E879F7">
      <w:r>
        <w:separator/>
      </w:r>
    </w:p>
  </w:footnote>
  <w:footnote w:type="continuationSeparator" w:id="0">
    <w:p w:rsidR="009F670D" w:rsidRDefault="009F670D" w:rsidP="00E87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94E"/>
    <w:rsid w:val="0004751E"/>
    <w:rsid w:val="00090D38"/>
    <w:rsid w:val="000A45AF"/>
    <w:rsid w:val="000D62EA"/>
    <w:rsid w:val="00137806"/>
    <w:rsid w:val="00194476"/>
    <w:rsid w:val="001A5D27"/>
    <w:rsid w:val="001B505C"/>
    <w:rsid w:val="001E21CA"/>
    <w:rsid w:val="002435AA"/>
    <w:rsid w:val="002844B8"/>
    <w:rsid w:val="002912B6"/>
    <w:rsid w:val="002C15B9"/>
    <w:rsid w:val="00337D14"/>
    <w:rsid w:val="003D3745"/>
    <w:rsid w:val="0042438C"/>
    <w:rsid w:val="004B6305"/>
    <w:rsid w:val="004D4C9C"/>
    <w:rsid w:val="0054374D"/>
    <w:rsid w:val="005B4146"/>
    <w:rsid w:val="00637109"/>
    <w:rsid w:val="00655CBF"/>
    <w:rsid w:val="00706129"/>
    <w:rsid w:val="0073494F"/>
    <w:rsid w:val="007C2CD6"/>
    <w:rsid w:val="007D7EBB"/>
    <w:rsid w:val="00880BF7"/>
    <w:rsid w:val="008C2A19"/>
    <w:rsid w:val="0092585F"/>
    <w:rsid w:val="00940F2F"/>
    <w:rsid w:val="00982EF7"/>
    <w:rsid w:val="009B3B97"/>
    <w:rsid w:val="009B57B4"/>
    <w:rsid w:val="009C0837"/>
    <w:rsid w:val="009C694E"/>
    <w:rsid w:val="009F670D"/>
    <w:rsid w:val="00A25802"/>
    <w:rsid w:val="00A571DD"/>
    <w:rsid w:val="00A65635"/>
    <w:rsid w:val="00B73274"/>
    <w:rsid w:val="00BC5153"/>
    <w:rsid w:val="00C20911"/>
    <w:rsid w:val="00C7374E"/>
    <w:rsid w:val="00CF2D31"/>
    <w:rsid w:val="00D107EA"/>
    <w:rsid w:val="00D34975"/>
    <w:rsid w:val="00D3602A"/>
    <w:rsid w:val="00D41623"/>
    <w:rsid w:val="00D47459"/>
    <w:rsid w:val="00D63D41"/>
    <w:rsid w:val="00D81787"/>
    <w:rsid w:val="00E02011"/>
    <w:rsid w:val="00E879F7"/>
    <w:rsid w:val="00EC1FB2"/>
    <w:rsid w:val="00ED70BF"/>
    <w:rsid w:val="00ED7181"/>
    <w:rsid w:val="00F04FC2"/>
    <w:rsid w:val="00F221CE"/>
    <w:rsid w:val="00F3197A"/>
    <w:rsid w:val="00F63E8C"/>
    <w:rsid w:val="00F76952"/>
    <w:rsid w:val="00F77680"/>
    <w:rsid w:val="00F912B9"/>
    <w:rsid w:val="00FA2125"/>
    <w:rsid w:val="00FA5F6E"/>
    <w:rsid w:val="00FA7A8E"/>
    <w:rsid w:val="00F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D8F53"/>
  <w15:docId w15:val="{38E28845-2C17-4936-9148-96B83FDC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9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9F7"/>
    <w:rPr>
      <w:sz w:val="18"/>
      <w:szCs w:val="18"/>
    </w:rPr>
  </w:style>
  <w:style w:type="character" w:customStyle="1" w:styleId="fontstyle01">
    <w:name w:val="fontstyle01"/>
    <w:rsid w:val="00CF2D31"/>
    <w:rPr>
      <w:rFonts w:ascii="AdvOT863180fb" w:hAnsi="AdvOT863180fb" w:hint="default"/>
      <w:color w:val="000000"/>
      <w:sz w:val="16"/>
      <w:szCs w:val="16"/>
    </w:rPr>
  </w:style>
  <w:style w:type="character" w:customStyle="1" w:styleId="EndNoteBibliographyChar">
    <w:name w:val="EndNote Bibliography Char"/>
    <w:link w:val="EndNoteBibliography"/>
    <w:rsid w:val="00940F2F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940F2F"/>
    <w:rPr>
      <w:szCs w:val="24"/>
    </w:rPr>
  </w:style>
  <w:style w:type="character" w:styleId="a7">
    <w:name w:val="Hyperlink"/>
    <w:rsid w:val="00F76952"/>
    <w:rPr>
      <w:rFonts w:ascii="Times New Roman" w:eastAsia="宋体" w:hAnsi="Times New Roman"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fan@njmu.edu.cn;%20We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珂</dc:creator>
  <cp:keywords/>
  <dc:description/>
  <cp:lastModifiedBy>Windows User</cp:lastModifiedBy>
  <cp:revision>39</cp:revision>
  <dcterms:created xsi:type="dcterms:W3CDTF">2021-02-04T14:50:00Z</dcterms:created>
  <dcterms:modified xsi:type="dcterms:W3CDTF">2023-03-14T01:27:00Z</dcterms:modified>
</cp:coreProperties>
</file>